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515DF" w14:textId="77777777" w:rsidR="00B0075B" w:rsidRPr="00B64CDF" w:rsidRDefault="00B0075B" w:rsidP="00B0075B">
      <w:pPr>
        <w:rPr>
          <w:sz w:val="22"/>
          <w:szCs w:val="22"/>
        </w:rPr>
      </w:pPr>
      <w:r w:rsidRPr="00B64CDF">
        <w:rPr>
          <w:sz w:val="22"/>
          <w:szCs w:val="22"/>
        </w:rPr>
        <w:t>Supplemental Table 1: Delphi Study Surveys of Clinicians who treat adults with ESRD: First Survey</w:t>
      </w:r>
    </w:p>
    <w:tbl>
      <w:tblPr>
        <w:tblStyle w:val="PlainTable21"/>
        <w:tblpPr w:leftFromText="180" w:rightFromText="180" w:vertAnchor="page" w:horzAnchor="margin" w:tblpY="226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0075B" w:rsidRPr="00B64CDF" w14:paraId="4703B383" w14:textId="77777777" w:rsidTr="00A93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574F07D" w14:textId="77777777" w:rsidR="00B0075B" w:rsidRPr="00B64CDF" w:rsidRDefault="00B0075B" w:rsidP="00A93EE1">
            <w:pPr>
              <w:rPr>
                <w:b w:val="0"/>
                <w:bCs w:val="0"/>
              </w:rPr>
            </w:pPr>
            <w:r w:rsidRPr="00B64CDF">
              <w:t>Item</w:t>
            </w:r>
          </w:p>
        </w:tc>
        <w:tc>
          <w:tcPr>
            <w:tcW w:w="4675" w:type="dxa"/>
          </w:tcPr>
          <w:p w14:paraId="223ADB81" w14:textId="77777777" w:rsidR="00B0075B" w:rsidRPr="00B64CDF" w:rsidRDefault="00B0075B" w:rsidP="00A93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64CDF">
              <w:t>Response Option</w:t>
            </w:r>
          </w:p>
        </w:tc>
      </w:tr>
      <w:tr w:rsidR="00B0075B" w:rsidRPr="00B64CDF" w14:paraId="52B62212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40A85A6" w14:textId="77777777" w:rsidR="00B0075B" w:rsidRPr="00B64CDF" w:rsidRDefault="00B0075B" w:rsidP="00A93EE1">
            <w:pPr>
              <w:rPr>
                <w:i/>
                <w:iCs/>
              </w:rPr>
            </w:pPr>
            <w:r w:rsidRPr="00B64CDF">
              <w:rPr>
                <w:i/>
                <w:iCs/>
              </w:rPr>
              <w:t>Frailty</w:t>
            </w:r>
          </w:p>
        </w:tc>
      </w:tr>
      <w:tr w:rsidR="00B0075B" w:rsidRPr="00B64CDF" w14:paraId="29164326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045F49E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adults with ESRD are more likely or less likely to be frail than healthy adults?</w:t>
            </w:r>
          </w:p>
        </w:tc>
        <w:tc>
          <w:tcPr>
            <w:tcW w:w="4675" w:type="dxa"/>
          </w:tcPr>
          <w:p w14:paraId="06C61058" w14:textId="77777777" w:rsidR="00B0075B" w:rsidRPr="00B64CDF" w:rsidRDefault="00B0075B" w:rsidP="00B0075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More likely</w:t>
            </w:r>
          </w:p>
          <w:p w14:paraId="776DA342" w14:textId="77777777" w:rsidR="00B0075B" w:rsidRPr="00B64CDF" w:rsidRDefault="00B0075B" w:rsidP="00B0075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Less likely</w:t>
            </w:r>
          </w:p>
          <w:p w14:paraId="441D0A05" w14:textId="77777777" w:rsidR="00B0075B" w:rsidRPr="00B64CDF" w:rsidRDefault="00B0075B" w:rsidP="00B0075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About the same</w:t>
            </w:r>
          </w:p>
        </w:tc>
      </w:tr>
      <w:tr w:rsidR="00B0075B" w:rsidRPr="00B64CDF" w14:paraId="234B7680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61AE0C5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The frailty phenotype is comprised of 5 components and the presence of 3 or more signifies frailty. Are the listed components relevant to patients with ESRD?</w:t>
            </w:r>
          </w:p>
          <w:p w14:paraId="602DC8D8" w14:textId="77777777" w:rsidR="00B0075B" w:rsidRPr="00B64CDF" w:rsidRDefault="00B0075B" w:rsidP="00A93EE1">
            <w:pPr>
              <w:rPr>
                <w:b w:val="0"/>
              </w:rPr>
            </w:pPr>
          </w:p>
        </w:tc>
        <w:tc>
          <w:tcPr>
            <w:tcW w:w="4675" w:type="dxa"/>
          </w:tcPr>
          <w:p w14:paraId="577EFA28" w14:textId="77777777" w:rsidR="00B0075B" w:rsidRPr="00B64CDF" w:rsidRDefault="00B0075B" w:rsidP="00B0075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Relevant to patients with ESRD</w:t>
            </w:r>
          </w:p>
          <w:p w14:paraId="3D4FBBC1" w14:textId="77777777" w:rsidR="00B0075B" w:rsidRPr="00B64CDF" w:rsidRDefault="00B0075B" w:rsidP="00B0075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Not relevant to patients with ESRD and should be removed*</w:t>
            </w:r>
          </w:p>
          <w:p w14:paraId="36E2B22E" w14:textId="77777777" w:rsidR="00B0075B" w:rsidRPr="00B64CDF" w:rsidRDefault="00B0075B" w:rsidP="00A93EE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DA6B19" w14:textId="77777777" w:rsidR="00B0075B" w:rsidRPr="00B64CDF" w:rsidRDefault="00B0075B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*Clinicians who responded “Not relevant” were prompted: “Please briefly explain why you would remove [component]”</w:t>
            </w:r>
          </w:p>
        </w:tc>
      </w:tr>
      <w:tr w:rsidR="00B0075B" w:rsidRPr="00B64CDF" w14:paraId="2AB33B5C" w14:textId="77777777" w:rsidTr="00A93EE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10DCCDE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Are there additional components that characterize frailty in adults with ESRD that you would add to the list?</w:t>
            </w:r>
          </w:p>
        </w:tc>
        <w:tc>
          <w:tcPr>
            <w:tcW w:w="4675" w:type="dxa"/>
          </w:tcPr>
          <w:p w14:paraId="29791540" w14:textId="77777777" w:rsidR="00B0075B" w:rsidRPr="00B64CDF" w:rsidRDefault="00B0075B" w:rsidP="00B0075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Yes</w:t>
            </w:r>
          </w:p>
          <w:p w14:paraId="2530FF5C" w14:textId="77777777" w:rsidR="00B0075B" w:rsidRPr="00B64CDF" w:rsidRDefault="00B0075B" w:rsidP="00B0075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No</w:t>
            </w:r>
          </w:p>
          <w:p w14:paraId="63C12E5B" w14:textId="77777777" w:rsidR="00B0075B" w:rsidRPr="00B64CDF" w:rsidRDefault="00B0075B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51C5345" w14:textId="77777777" w:rsidR="00B0075B" w:rsidRPr="00B64CDF" w:rsidRDefault="00B0075B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*Clinicians who responded “Yes” were prompted: “Please list the components that you would add”</w:t>
            </w:r>
          </w:p>
        </w:tc>
      </w:tr>
      <w:tr w:rsidR="00B0075B" w:rsidRPr="00B64CDF" w14:paraId="43D741B0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38F9023A" w14:textId="77777777" w:rsidR="00B0075B" w:rsidRPr="00B64CDF" w:rsidRDefault="00B0075B" w:rsidP="00A93EE1">
            <w:pPr>
              <w:rPr>
                <w:i/>
                <w:iCs/>
              </w:rPr>
            </w:pPr>
            <w:r w:rsidRPr="00B64CDF">
              <w:rPr>
                <w:i/>
                <w:iCs/>
              </w:rPr>
              <w:t>Interventions</w:t>
            </w:r>
          </w:p>
        </w:tc>
      </w:tr>
      <w:tr w:rsidR="00B0075B" w:rsidRPr="00B64CDF" w14:paraId="18757F9C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3FFD5E1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 xml:space="preserve">Do you think that patients with ESRD could improve physical function by using a foot peddler while undergoing dialysis? A foot peddler is like a bike that you could use while seated in the dialysis chair. </w:t>
            </w:r>
          </w:p>
        </w:tc>
        <w:tc>
          <w:tcPr>
            <w:tcW w:w="4675" w:type="dxa"/>
            <w:vMerge w:val="restart"/>
          </w:tcPr>
          <w:p w14:paraId="78BCE383" w14:textId="77777777" w:rsidR="00B0075B" w:rsidRPr="00B64CDF" w:rsidRDefault="00B0075B" w:rsidP="00B0075B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Yes</w:t>
            </w:r>
          </w:p>
          <w:p w14:paraId="01712370" w14:textId="77777777" w:rsidR="00B0075B" w:rsidRPr="00B64CDF" w:rsidRDefault="00B0075B" w:rsidP="00B0075B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No</w:t>
            </w:r>
          </w:p>
          <w:p w14:paraId="6C692320" w14:textId="77777777" w:rsidR="00B0075B" w:rsidRPr="00B64CDF" w:rsidRDefault="00B0075B" w:rsidP="00B0075B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Don’t know</w:t>
            </w:r>
          </w:p>
        </w:tc>
      </w:tr>
      <w:tr w:rsidR="00B0075B" w:rsidRPr="00B64CDF" w14:paraId="2BF4A42F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AD41C9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using a foot peddler would make a person undergoing dialysis less frail?</w:t>
            </w:r>
          </w:p>
        </w:tc>
        <w:tc>
          <w:tcPr>
            <w:tcW w:w="4675" w:type="dxa"/>
            <w:vMerge/>
          </w:tcPr>
          <w:p w14:paraId="07C1AC1E" w14:textId="77777777" w:rsidR="00B0075B" w:rsidRPr="00B64CDF" w:rsidRDefault="00B0075B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075B" w:rsidRPr="00B64CDF" w14:paraId="52C507E6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34B7C22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your patients would be interested in using a foot peddler while on dialysis?</w:t>
            </w:r>
          </w:p>
        </w:tc>
        <w:tc>
          <w:tcPr>
            <w:tcW w:w="4675" w:type="dxa"/>
            <w:vMerge/>
          </w:tcPr>
          <w:p w14:paraId="61E6151E" w14:textId="77777777" w:rsidR="00B0075B" w:rsidRPr="00B64CDF" w:rsidRDefault="00B0075B" w:rsidP="00A93EE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075B" w:rsidRPr="00B64CDF" w14:paraId="793FFAC3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BCCE0E3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prehabilitation prior to transplantation could help improve post-operative outcomes in adults with ESRD?</w:t>
            </w:r>
          </w:p>
        </w:tc>
        <w:tc>
          <w:tcPr>
            <w:tcW w:w="4675" w:type="dxa"/>
            <w:vMerge/>
          </w:tcPr>
          <w:p w14:paraId="2DDC589B" w14:textId="77777777" w:rsidR="00B0075B" w:rsidRPr="00B64CDF" w:rsidRDefault="00B0075B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075B" w:rsidRPr="00B64CDF" w14:paraId="0C1A390C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683FD7B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prehabilitation could make someone undergoing a kidney transplant less frail?</w:t>
            </w:r>
          </w:p>
        </w:tc>
        <w:tc>
          <w:tcPr>
            <w:tcW w:w="4675" w:type="dxa"/>
            <w:vMerge/>
          </w:tcPr>
          <w:p w14:paraId="30A02E3A" w14:textId="77777777" w:rsidR="00B0075B" w:rsidRPr="00B64CDF" w:rsidRDefault="00B0075B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075B" w:rsidRPr="00B64CDF" w14:paraId="2724A2DD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50B29E5" w14:textId="77777777" w:rsidR="00B0075B" w:rsidRPr="00B64CDF" w:rsidRDefault="00B0075B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your patients would be interested in prehabilitation before their kidney transplant?</w:t>
            </w:r>
          </w:p>
        </w:tc>
        <w:tc>
          <w:tcPr>
            <w:tcW w:w="4675" w:type="dxa"/>
            <w:vMerge/>
          </w:tcPr>
          <w:p w14:paraId="78531A4B" w14:textId="77777777" w:rsidR="00B0075B" w:rsidRPr="00B64CDF" w:rsidRDefault="00B0075B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388B640" w14:textId="77777777" w:rsidR="005E7A87" w:rsidRDefault="00B0075B">
      <w:bookmarkStart w:id="0" w:name="_GoBack"/>
      <w:bookmarkEnd w:id="0"/>
    </w:p>
    <w:sectPr w:rsidR="005E7A87" w:rsidSect="00A0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FE4BD2"/>
    <w:multiLevelType w:val="hybridMultilevel"/>
    <w:tmpl w:val="F5BAA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2176FC"/>
    <w:multiLevelType w:val="hybridMultilevel"/>
    <w:tmpl w:val="DBFCD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3A14BF"/>
    <w:multiLevelType w:val="hybridMultilevel"/>
    <w:tmpl w:val="29089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F51B76"/>
    <w:multiLevelType w:val="hybridMultilevel"/>
    <w:tmpl w:val="6D04B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75B"/>
    <w:rsid w:val="001E6598"/>
    <w:rsid w:val="00247C92"/>
    <w:rsid w:val="0032785C"/>
    <w:rsid w:val="003C1B95"/>
    <w:rsid w:val="004445D8"/>
    <w:rsid w:val="00480AC4"/>
    <w:rsid w:val="004C2351"/>
    <w:rsid w:val="00564F56"/>
    <w:rsid w:val="00677477"/>
    <w:rsid w:val="007445D4"/>
    <w:rsid w:val="00764888"/>
    <w:rsid w:val="00812147"/>
    <w:rsid w:val="009110D5"/>
    <w:rsid w:val="00A013C5"/>
    <w:rsid w:val="00AA29F4"/>
    <w:rsid w:val="00B0075B"/>
    <w:rsid w:val="00D808E9"/>
    <w:rsid w:val="00DA5BC7"/>
    <w:rsid w:val="00E21489"/>
    <w:rsid w:val="00EC4026"/>
    <w:rsid w:val="00FC6516"/>
    <w:rsid w:val="00FE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B1E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7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75B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B0075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Macintosh Word</Application>
  <DocSecurity>0</DocSecurity>
  <Lines>11</Lines>
  <Paragraphs>3</Paragraphs>
  <ScaleCrop>false</ScaleCrop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smussen</dc:creator>
  <cp:keywords/>
  <dc:description/>
  <cp:lastModifiedBy>Sarah Rasmussen</cp:lastModifiedBy>
  <cp:revision>1</cp:revision>
  <dcterms:created xsi:type="dcterms:W3CDTF">2017-11-29T22:50:00Z</dcterms:created>
  <dcterms:modified xsi:type="dcterms:W3CDTF">2017-11-29T22:51:00Z</dcterms:modified>
</cp:coreProperties>
</file>